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018" w:type="dxa"/>
        <w:tblInd w:w="-1134" w:type="dxa"/>
        <w:tblLook w:val="04A0" w:firstRow="1" w:lastRow="0" w:firstColumn="1" w:lastColumn="0" w:noHBand="0" w:noVBand="1"/>
      </w:tblPr>
      <w:tblGrid>
        <w:gridCol w:w="521"/>
        <w:gridCol w:w="2173"/>
        <w:gridCol w:w="283"/>
        <w:gridCol w:w="1985"/>
        <w:gridCol w:w="1984"/>
        <w:gridCol w:w="2268"/>
        <w:gridCol w:w="284"/>
        <w:gridCol w:w="1984"/>
        <w:gridCol w:w="2268"/>
        <w:gridCol w:w="2268"/>
      </w:tblGrid>
      <w:tr w:rsidR="00FB22F9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ptim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931503">
            <w:pPr>
              <w:spacing w:after="0" w:line="240" w:lineRule="auto"/>
              <w:ind w:left="-62" w:hanging="6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ess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P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low rel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allo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P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low rel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allo</w:t>
            </w:r>
            <w:proofErr w:type="spellEnd"/>
          </w:p>
        </w:tc>
      </w:tr>
      <w:tr w:rsidR="00FB22F9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µg/kg D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µg/kg D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µg/kg DM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0 (47.1, 24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 (0.114, 0.8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 (0.114, 0.8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 (0.114, 0.82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 1.55, 7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 (0.166, 3.5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 (0.178, 4.16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10 (165, 121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 (1.01, 6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 (2.77, 19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 (6.22, 45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 (0.478, 2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 (0.170, 5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 (4.64, 334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b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0 (80.1, 25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 (0, 1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 (0, 9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 (0, 13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 (0, 6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 (0, 8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 (0, 104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0 (463, 18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 (26.1, 1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 (32.8, 1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 (59.6, 23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 (67.0, 2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 (47.5, 1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 (33.7, 134)</w:t>
            </w:r>
          </w:p>
        </w:tc>
      </w:tr>
      <w:tr w:rsidR="00FB22F9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g/kg D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g/kg D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g/kg DM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 16.3, 44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 (1.71, 4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 (1.50, 4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 (1.60, 4.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 (2.28, 6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 (2.22, 6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 (1.85, 5.04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 (0.128, 0.54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 (0, 0.3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 (0.00586, 0.4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 (0, 0.36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 (0, 0.3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 (0, 0.3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 (0, 0.340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 (464, 52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 (351, 4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 (334, 3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 (457, 51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 (317, 3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 (327, 3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 (669, 731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43 (0.0542, 0.054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8 (0.177, 0.1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7 (0.177, 0.1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31 (0.0930, 0.093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4 (0.134, 0.1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0 (0.210, 0.2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20 (0.0819, 0.0821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 (9.20, 49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 (0.106, 0.5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 (0.120, 0.6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 (0.119, 0.64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 (0.139, 0.7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 (0.122, 0.6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 (0.204, 1.10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u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3 (8.13, 10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 (2.99, 3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 (3.59, 4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 (3.23, 4.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 (3.28, 4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 (3.76, 4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 (4.43, 5.84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0 (719, 236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 (17.4, 5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 (15.7, 5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 (16.1, 52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 (27.2, 8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 (23.2, 7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 (27.2, 89.1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 (127, 16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 (78.4, 1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 (86.7, 1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 (65.5, 85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 (69.7, 9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 (81.1, 1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 (55.2, 72.4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 (13.4, 21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4 (7.53, 1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 (8.05, 1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4 (6.72, 10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 (11.6, 1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 (9.43, 1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 (10.2, 15.8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i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 (8.58, 15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2 (0.70, 1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 (0.58, 1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 (0.57, 1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 (0.74, 1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8 (0.66, 1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3 (0.70, 1.23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low LO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2 (0, 0.1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 (0, 0.09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 (0.371, 0.5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 (0.120, 0.3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 (0, 0.1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 (0.558, 0.754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 (67.0, 78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 (45.0, 5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 (42.1, 5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 (49.6, 60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 (52.7, 6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 (52.7, 6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 (80.4, 91.6)</w:t>
            </w:r>
          </w:p>
        </w:tc>
      </w:tr>
      <w:tr w:rsidR="00FB22F9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kg D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kg D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kg DM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 (5.26, 5.9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6 (4.28, 4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6 (4.31, 4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 (4.02, 4.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 (5.41, 6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 (5.08, 5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 (5.04, 5.69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g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 (1.87, 2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 (1.31, 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 (1.36, 1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 (1.09, 1.2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 (1.63, 1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 (1.61, 1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 (1.21, 1.37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 (5.29, 5.5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 (3.42, 3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 (3.63, 3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 (3.27, 3.5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 (4.15, 4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 (4.31, 4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 (4.08, 4.37)</w:t>
            </w:r>
          </w:p>
        </w:tc>
      </w:tr>
      <w:tr w:rsidR="00931503" w:rsidRPr="00931503" w:rsidTr="0093150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 (1.42, 1.6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 (1.34, 1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 (1.26, 1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 (1.22, 1.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 (1.62, 1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 (1.54, 1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2F9" w:rsidRPr="00931503" w:rsidRDefault="00FB22F9" w:rsidP="00FB2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15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 (1.72, 1.91)</w:t>
            </w:r>
          </w:p>
        </w:tc>
      </w:tr>
    </w:tbl>
    <w:p w:rsidR="00FB22F9" w:rsidRDefault="00FB22F9">
      <w:bookmarkStart w:id="0" w:name="_GoBack"/>
      <w:bookmarkEnd w:id="0"/>
    </w:p>
    <w:sectPr w:rsidR="00FB22F9" w:rsidSect="00FB22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2F9"/>
    <w:rsid w:val="00931503"/>
    <w:rsid w:val="00FB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198D26-6E3C-4A2E-A012-FA3042BBD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2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Darch</dc:creator>
  <cp:keywords/>
  <dc:description/>
  <cp:lastModifiedBy>Tegan Darch</cp:lastModifiedBy>
  <cp:revision>2</cp:revision>
  <dcterms:created xsi:type="dcterms:W3CDTF">2019-05-24T15:25:00Z</dcterms:created>
  <dcterms:modified xsi:type="dcterms:W3CDTF">2019-05-24T15:40:00Z</dcterms:modified>
</cp:coreProperties>
</file>